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14:paraId="5D24B9B8">
      <w:pPr>
        <w:pStyle w:val="2"/>
        <w:bidi w:val="0"/>
        <w:rPr>
          <w:rFonts w:hint="default"/>
          <w:color w:val="auto"/>
          <w:highlight w:val="none"/>
          <w:lang w:val="en-US" w:eastAsia="zh-CN"/>
        </w:rPr>
      </w:pPr>
      <w:r>
        <w:rPr>
          <w:rFonts w:hint="default"/>
          <w:color w:val="auto"/>
          <w:highlight w:val="none"/>
          <w:lang w:val="en-US" w:eastAsia="zh-CN"/>
        </w:rPr>
        <w:t>Appendix A</w:t>
      </w:r>
    </w:p>
    <w:p w14:paraId="47AFDF91">
      <w:pPr>
        <w:pStyle w:val="2"/>
        <w:bidi w:val="0"/>
        <w:rPr>
          <w:rFonts w:hint="default"/>
          <w:color w:val="auto"/>
          <w:highlight w:val="none"/>
          <w:lang w:val="en-US" w:eastAsia="zh-CN"/>
        </w:rPr>
      </w:pPr>
      <w:r>
        <w:rPr>
          <w:rFonts w:hint="default"/>
          <w:color w:val="auto"/>
          <w:highlight w:val="none"/>
          <w:lang w:val="en-US" w:eastAsia="zh-CN"/>
        </w:rPr>
        <w:t>Database Search Strategies</w:t>
      </w:r>
    </w:p>
    <w:p w14:paraId="0167BC61">
      <w:pPr>
        <w:bidi w:val="0"/>
        <w:ind w:left="0" w:leftChars="0" w:firstLine="420" w:firstLineChars="200"/>
        <w:rPr>
          <w:rFonts w:hint="default"/>
          <w:color w:val="auto"/>
          <w:sz w:val="21"/>
          <w:szCs w:val="21"/>
          <w:highlight w:val="none"/>
          <w:lang w:val="en-US" w:eastAsia="zh-CN"/>
        </w:rPr>
      </w:pPr>
      <w:r>
        <w:rPr>
          <w:rFonts w:hint="default"/>
          <w:color w:val="auto"/>
          <w:sz w:val="21"/>
          <w:szCs w:val="21"/>
          <w:highlight w:val="none"/>
          <w:lang w:val="en-US" w:eastAsia="zh-CN"/>
        </w:rPr>
        <w:t>In accordance with the PRISMA guidelines, a systematic search of literature related to acute high-altitude exposure was conducted. The databases included PubMed, Web of Science, Cochrane Library, Embase, China National Knowledge Infrastructure (CNKI) and Wanfang. The search period covered all records from database inception to June 2025.</w:t>
      </w:r>
      <w:r>
        <w:rPr>
          <w:rFonts w:hint="eastAsia"/>
          <w:color w:val="auto"/>
          <w:sz w:val="21"/>
          <w:szCs w:val="21"/>
          <w:highlight w:val="none"/>
          <w:lang w:val="en-US" w:eastAsia="zh-CN"/>
        </w:rPr>
        <w:t xml:space="preserve"> </w:t>
      </w:r>
      <w:r>
        <w:rPr>
          <w:rFonts w:hint="default"/>
          <w:color w:val="auto"/>
          <w:sz w:val="21"/>
          <w:szCs w:val="21"/>
          <w:highlight w:val="none"/>
          <w:lang w:val="en-US" w:eastAsia="zh-CN"/>
        </w:rPr>
        <w:t xml:space="preserve">The search focused on studies comparing baseline (sea-level or low-altitude) measurements with post-exposure outcomes after entering high-altitude environments. Eligible participants were adults originating from low-altitude regions who had heart rate variability (HRV) measurements both before and after acute exposure to high altitude (typically within 7 days of ascent). A combination of subject headings and free-text terms was used. The search process is summarized in Table </w:t>
      </w:r>
      <w:r>
        <w:rPr>
          <w:rFonts w:hint="eastAsia"/>
          <w:color w:val="auto"/>
          <w:sz w:val="21"/>
          <w:szCs w:val="21"/>
          <w:highlight w:val="none"/>
          <w:lang w:val="en-US" w:eastAsia="zh-CN"/>
        </w:rPr>
        <w:t>A1</w:t>
      </w:r>
      <w:r>
        <w:rPr>
          <w:rFonts w:hint="default"/>
          <w:color w:val="auto"/>
          <w:sz w:val="21"/>
          <w:szCs w:val="21"/>
          <w:highlight w:val="none"/>
          <w:lang w:val="en-US" w:eastAsia="zh-CN"/>
        </w:rPr>
        <w:t>.</w:t>
      </w:r>
    </w:p>
    <w:p w14:paraId="0E34DE44">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center"/>
        <w:textAlignment w:val="auto"/>
        <w:rPr>
          <w:rFonts w:hint="default" w:ascii="Times New Roman" w:hAnsi="Times New Roman" w:cs="Times New Roman"/>
          <w:b/>
          <w:bCs/>
          <w:color w:val="auto"/>
          <w:sz w:val="21"/>
          <w:szCs w:val="21"/>
          <w:highlight w:val="none"/>
        </w:rPr>
      </w:pPr>
      <w:r>
        <w:rPr>
          <w:rFonts w:hint="eastAsia" w:ascii="Times New Roman" w:hAnsi="Times New Roman" w:cs="Times New Roman"/>
          <w:b/>
          <w:bCs/>
          <w:color w:val="auto"/>
          <w:sz w:val="21"/>
          <w:szCs w:val="21"/>
          <w:highlight w:val="none"/>
          <w:lang w:val="en-US" w:eastAsia="zh-CN"/>
        </w:rPr>
        <w:t xml:space="preserve">Table </w:t>
      </w:r>
      <w:r>
        <w:rPr>
          <w:rFonts w:hint="eastAsia" w:cs="Times New Roman"/>
          <w:b/>
          <w:bCs/>
          <w:color w:val="auto"/>
          <w:sz w:val="21"/>
          <w:szCs w:val="21"/>
          <w:highlight w:val="none"/>
          <w:lang w:val="en-US" w:eastAsia="zh-CN"/>
        </w:rPr>
        <w:t>A1</w:t>
      </w:r>
      <w:r>
        <w:rPr>
          <w:rFonts w:hint="default" w:cs="Times New Roman"/>
          <w:b/>
          <w:bCs/>
          <w:color w:val="auto"/>
          <w:sz w:val="21"/>
          <w:szCs w:val="21"/>
          <w:highlight w:val="none"/>
          <w:lang w:val="en-US" w:eastAsia="zh-CN"/>
        </w:rPr>
        <w:t>.</w:t>
      </w:r>
      <w:r>
        <w:rPr>
          <w:rFonts w:hint="eastAsia" w:ascii="Times New Roman" w:hAnsi="Times New Roman" w:cs="Times New Roman"/>
          <w:b/>
          <w:bCs/>
          <w:color w:val="auto"/>
          <w:sz w:val="21"/>
          <w:szCs w:val="21"/>
          <w:highlight w:val="none"/>
          <w:lang w:val="en-US" w:eastAsia="zh-CN"/>
        </w:rPr>
        <w:t xml:space="preserve"> Database Search Strategies</w:t>
      </w:r>
    </w:p>
    <w:tbl>
      <w:tblPr>
        <w:tblStyle w:val="9"/>
        <w:tblW w:w="0" w:type="auto"/>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629"/>
        <w:gridCol w:w="1753"/>
        <w:gridCol w:w="5140"/>
      </w:tblGrid>
      <w:tr w14:paraId="215DAE97">
        <w:tc>
          <w:tcPr>
            <w:tcW w:w="1812" w:type="dxa"/>
            <w:tcBorders>
              <w:top w:val="single" w:color="auto" w:sz="4" w:space="0"/>
              <w:left w:val="nil"/>
              <w:bottom w:val="single" w:color="auto" w:sz="4" w:space="0"/>
              <w:right w:val="nil"/>
            </w:tcBorders>
          </w:tcPr>
          <w:p w14:paraId="20A2287F">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cs="Times New Roman"/>
                <w:b w:val="0"/>
                <w:bCs w:val="0"/>
                <w:color w:val="auto"/>
                <w:sz w:val="18"/>
                <w:szCs w:val="18"/>
                <w:highlight w:val="none"/>
                <w:vertAlign w:val="baseline"/>
              </w:rPr>
            </w:pPr>
            <w:r>
              <w:rPr>
                <w:rFonts w:hint="default" w:ascii="Times New Roman" w:hAnsi="Times New Roman" w:eastAsia="宋体" w:cs="Times New Roman"/>
                <w:b w:val="0"/>
                <w:bCs w:val="0"/>
                <w:color w:val="auto"/>
                <w:kern w:val="0"/>
                <w:sz w:val="18"/>
                <w:szCs w:val="18"/>
                <w:highlight w:val="none"/>
                <w:lang w:val="en-US" w:eastAsia="zh-CN" w:bidi="ar"/>
              </w:rPr>
              <w:t>Database</w:t>
            </w:r>
          </w:p>
        </w:tc>
        <w:tc>
          <w:tcPr>
            <w:tcW w:w="1987" w:type="dxa"/>
            <w:tcBorders>
              <w:top w:val="single" w:color="auto" w:sz="4" w:space="0"/>
              <w:left w:val="nil"/>
              <w:bottom w:val="single" w:color="auto" w:sz="4" w:space="0"/>
              <w:right w:val="nil"/>
            </w:tcBorders>
          </w:tcPr>
          <w:p w14:paraId="06B50BE4">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cs="Times New Roman"/>
                <w:b w:val="0"/>
                <w:bCs w:val="0"/>
                <w:color w:val="auto"/>
                <w:sz w:val="18"/>
                <w:szCs w:val="18"/>
                <w:highlight w:val="none"/>
                <w:vertAlign w:val="baseline"/>
              </w:rPr>
            </w:pPr>
            <w:r>
              <w:rPr>
                <w:rFonts w:hint="default" w:ascii="Times New Roman" w:hAnsi="Times New Roman" w:eastAsia="宋体" w:cs="Times New Roman"/>
                <w:b w:val="0"/>
                <w:bCs w:val="0"/>
                <w:color w:val="auto"/>
                <w:kern w:val="0"/>
                <w:sz w:val="18"/>
                <w:szCs w:val="18"/>
                <w:highlight w:val="none"/>
                <w:lang w:val="en-US" w:eastAsia="zh-CN" w:bidi="ar"/>
              </w:rPr>
              <w:t>Search Method</w:t>
            </w:r>
          </w:p>
        </w:tc>
        <w:tc>
          <w:tcPr>
            <w:tcW w:w="6019" w:type="dxa"/>
            <w:tcBorders>
              <w:top w:val="single" w:color="auto" w:sz="4" w:space="0"/>
              <w:left w:val="nil"/>
              <w:bottom w:val="single" w:color="auto" w:sz="4" w:space="0"/>
              <w:right w:val="nil"/>
            </w:tcBorders>
          </w:tcPr>
          <w:p w14:paraId="0660EBB3">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center"/>
              <w:textAlignment w:val="auto"/>
              <w:rPr>
                <w:rFonts w:hint="default" w:ascii="Times New Roman" w:hAnsi="Times New Roman" w:cs="Times New Roman"/>
                <w:b w:val="0"/>
                <w:bCs w:val="0"/>
                <w:color w:val="auto"/>
                <w:sz w:val="18"/>
                <w:szCs w:val="18"/>
                <w:highlight w:val="none"/>
                <w:vertAlign w:val="baseline"/>
              </w:rPr>
            </w:pPr>
            <w:r>
              <w:rPr>
                <w:rFonts w:hint="default" w:ascii="Times New Roman" w:hAnsi="Times New Roman" w:eastAsia="宋体" w:cs="Times New Roman"/>
                <w:b w:val="0"/>
                <w:bCs w:val="0"/>
                <w:color w:val="auto"/>
                <w:kern w:val="0"/>
                <w:sz w:val="18"/>
                <w:szCs w:val="18"/>
                <w:highlight w:val="none"/>
                <w:lang w:val="en-US" w:eastAsia="zh-CN" w:bidi="ar"/>
              </w:rPr>
              <w:t>Search Strategy (Keywords / Subject Terms)</w:t>
            </w:r>
          </w:p>
        </w:tc>
      </w:tr>
      <w:tr w14:paraId="7FCDDCD2">
        <w:tc>
          <w:tcPr>
            <w:tcW w:w="1812" w:type="dxa"/>
            <w:tcBorders>
              <w:top w:val="nil"/>
              <w:left w:val="nil"/>
              <w:bottom w:val="nil"/>
              <w:right w:val="nil"/>
            </w:tcBorders>
            <w:vAlign w:val="center"/>
          </w:tcPr>
          <w:p w14:paraId="1C138E4E">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cs="Times New Roman"/>
                <w:color w:val="auto"/>
                <w:sz w:val="18"/>
                <w:szCs w:val="18"/>
                <w:highlight w:val="none"/>
                <w:vertAlign w:val="baseline"/>
                <w:lang w:val="en-US"/>
              </w:rPr>
            </w:pPr>
            <w:r>
              <w:rPr>
                <w:rFonts w:hint="default" w:ascii="Times New Roman" w:hAnsi="Times New Roman" w:eastAsia="宋体" w:cs="Times New Roman"/>
                <w:color w:val="auto"/>
                <w:kern w:val="0"/>
                <w:sz w:val="18"/>
                <w:szCs w:val="18"/>
                <w:highlight w:val="none"/>
                <w:lang w:val="en-US" w:eastAsia="zh-CN" w:bidi="ar"/>
              </w:rPr>
              <w:t>PubMeD</w:t>
            </w:r>
          </w:p>
        </w:tc>
        <w:tc>
          <w:tcPr>
            <w:tcW w:w="1987" w:type="dxa"/>
            <w:tcBorders>
              <w:top w:val="nil"/>
              <w:left w:val="nil"/>
              <w:bottom w:val="nil"/>
              <w:right w:val="nil"/>
            </w:tcBorders>
            <w:vAlign w:val="center"/>
          </w:tcPr>
          <w:p w14:paraId="64A3E5E4">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MeSH terms</w:t>
            </w:r>
            <w:r>
              <w:rPr>
                <w:rFonts w:hint="default" w:cs="Times New Roman"/>
                <w:color w:val="auto"/>
                <w:kern w:val="0"/>
                <w:sz w:val="18"/>
                <w:szCs w:val="18"/>
                <w:highlight w:val="none"/>
                <w:lang w:val="en-US" w:eastAsia="zh-CN" w:bidi="ar"/>
              </w:rPr>
              <w:t xml:space="preserve"> +</w:t>
            </w:r>
          </w:p>
          <w:p w14:paraId="52EA7072">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cs="Times New Roman"/>
                <w:color w:val="auto"/>
                <w:sz w:val="18"/>
                <w:szCs w:val="18"/>
                <w:highlight w:val="none"/>
                <w:vertAlign w:val="baseline"/>
              </w:rPr>
            </w:pPr>
            <w:r>
              <w:rPr>
                <w:rFonts w:hint="default" w:ascii="Times New Roman" w:hAnsi="Times New Roman" w:eastAsia="宋体" w:cs="Times New Roman"/>
                <w:color w:val="auto"/>
                <w:kern w:val="0"/>
                <w:sz w:val="18"/>
                <w:szCs w:val="18"/>
                <w:highlight w:val="none"/>
                <w:lang w:val="en-US" w:eastAsia="zh-CN" w:bidi="ar"/>
              </w:rPr>
              <w:t>free-text terms</w:t>
            </w:r>
          </w:p>
        </w:tc>
        <w:tc>
          <w:tcPr>
            <w:tcW w:w="6019" w:type="dxa"/>
            <w:tcBorders>
              <w:top w:val="nil"/>
              <w:left w:val="nil"/>
              <w:bottom w:val="nil"/>
              <w:right w:val="nil"/>
            </w:tcBorders>
          </w:tcPr>
          <w:p w14:paraId="24520180">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cs="Times New Roman"/>
                <w:color w:val="auto"/>
                <w:sz w:val="18"/>
                <w:szCs w:val="18"/>
                <w:highlight w:val="none"/>
                <w:vertAlign w:val="baseline"/>
              </w:rPr>
            </w:pPr>
            <w:r>
              <w:rPr>
                <w:rFonts w:hint="default" w:ascii="Times New Roman" w:hAnsi="Times New Roman" w:eastAsia="宋体" w:cs="Times New Roman"/>
                <w:color w:val="auto"/>
                <w:kern w:val="0"/>
                <w:sz w:val="18"/>
                <w:szCs w:val="18"/>
                <w:highlight w:val="none"/>
                <w:lang w:val="en-US" w:eastAsia="zh-CN" w:bidi="ar"/>
              </w:rPr>
              <w:t>("Altitude"[MeSH] OR "Hypoxia"[MeSH] OR "High altitude" OR "Plateau" OR "Hypobaric hypoxia" OR "Acute mountain sickness") AND ("Heart Rate Variability"[MeSH] OR "HRV" OR "Heart rate variability" OR "Cardiac autonomic function" OR "Autonomic nervous system") AND ("Acute"[All Fields] OR "Short-term"[All Fields] OR "Immediate"[All Fields])</w:t>
            </w:r>
          </w:p>
        </w:tc>
      </w:tr>
      <w:tr w14:paraId="235ECBB0">
        <w:trPr>
          <w:trHeight w:val="1526" w:hRule="atLeast"/>
        </w:trPr>
        <w:tc>
          <w:tcPr>
            <w:tcW w:w="1812" w:type="dxa"/>
            <w:tcBorders>
              <w:top w:val="nil"/>
              <w:left w:val="nil"/>
              <w:bottom w:val="nil"/>
              <w:right w:val="nil"/>
            </w:tcBorders>
            <w:vAlign w:val="center"/>
          </w:tcPr>
          <w:p w14:paraId="429AE1F0">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Web</w:t>
            </w:r>
            <w:r>
              <w:rPr>
                <w:rFonts w:hint="eastAsia" w:ascii="Times New Roman" w:hAnsi="Times New Roman" w:cs="Times New Roman"/>
                <w:color w:val="auto"/>
                <w:kern w:val="0"/>
                <w:sz w:val="18"/>
                <w:szCs w:val="18"/>
                <w:highlight w:val="none"/>
                <w:lang w:val="en-US" w:eastAsia="zh-CN" w:bidi="ar"/>
              </w:rPr>
              <w:t xml:space="preserve"> </w:t>
            </w:r>
            <w:r>
              <w:rPr>
                <w:rFonts w:hint="eastAsia" w:ascii="Times New Roman" w:hAnsi="Times New Roman" w:eastAsia="宋体" w:cs="Times New Roman"/>
                <w:color w:val="auto"/>
                <w:kern w:val="0"/>
                <w:sz w:val="18"/>
                <w:szCs w:val="18"/>
                <w:highlight w:val="none"/>
                <w:lang w:val="en-US" w:eastAsia="zh-CN" w:bidi="ar"/>
              </w:rPr>
              <w:t>of Science</w:t>
            </w:r>
          </w:p>
        </w:tc>
        <w:tc>
          <w:tcPr>
            <w:tcW w:w="1987" w:type="dxa"/>
            <w:tcBorders>
              <w:top w:val="nil"/>
              <w:left w:val="nil"/>
              <w:bottom w:val="nil"/>
              <w:right w:val="nil"/>
            </w:tcBorders>
            <w:vAlign w:val="center"/>
          </w:tcPr>
          <w:p w14:paraId="182B635D">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Topic terms</w:t>
            </w:r>
            <w:r>
              <w:rPr>
                <w:rFonts w:hint="default" w:cs="Times New Roman"/>
                <w:color w:val="auto"/>
                <w:kern w:val="0"/>
                <w:sz w:val="18"/>
                <w:szCs w:val="18"/>
                <w:highlight w:val="none"/>
                <w:lang w:val="en-US" w:eastAsia="zh-CN" w:bidi="ar"/>
              </w:rPr>
              <w:t xml:space="preserve"> +</w:t>
            </w:r>
          </w:p>
          <w:p w14:paraId="2ECF82D1">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free-text terms</w:t>
            </w:r>
          </w:p>
        </w:tc>
        <w:tc>
          <w:tcPr>
            <w:tcW w:w="6019" w:type="dxa"/>
            <w:tcBorders>
              <w:top w:val="nil"/>
              <w:left w:val="nil"/>
              <w:bottom w:val="nil"/>
              <w:right w:val="nil"/>
            </w:tcBorders>
          </w:tcPr>
          <w:p w14:paraId="0B8B4F67">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High altitude" OR "Plateau" OR "Hypoxia" OR "Hypobaric hypoxia" OR "Acute mountain sickness" ) AND ("Heart rate variability" OR HRV OR "Cardiac autonomic function" OR "Autonomic nervous system")</w:t>
            </w:r>
            <w:r>
              <w:rPr>
                <w:rFonts w:hint="eastAsia" w:ascii="Times New Roman" w:hAnsi="Times New Roman" w:eastAsia="宋体" w:cs="Times New Roman"/>
                <w:color w:val="auto"/>
                <w:kern w:val="0"/>
                <w:sz w:val="18"/>
                <w:szCs w:val="18"/>
                <w:highlight w:val="none"/>
                <w:lang w:val="en-US" w:eastAsia="zh-CN" w:bidi="ar"/>
              </w:rPr>
              <w:t xml:space="preserve"> </w:t>
            </w:r>
            <w:r>
              <w:rPr>
                <w:rFonts w:hint="default" w:ascii="Times New Roman" w:hAnsi="Times New Roman" w:eastAsia="宋体" w:cs="Times New Roman"/>
                <w:color w:val="auto"/>
                <w:kern w:val="0"/>
                <w:sz w:val="18"/>
                <w:szCs w:val="18"/>
                <w:highlight w:val="none"/>
                <w:lang w:val="en-US" w:eastAsia="zh-CN" w:bidi="ar"/>
              </w:rPr>
              <w:t>AND</w:t>
            </w:r>
            <w:r>
              <w:rPr>
                <w:rFonts w:hint="eastAsia" w:ascii="Times New Roman" w:hAnsi="Times New Roman" w:eastAsia="宋体" w:cs="Times New Roman"/>
                <w:color w:val="auto"/>
                <w:kern w:val="0"/>
                <w:sz w:val="18"/>
                <w:szCs w:val="18"/>
                <w:highlight w:val="none"/>
                <w:lang w:val="en-US" w:eastAsia="zh-CN" w:bidi="ar"/>
              </w:rPr>
              <w:t xml:space="preserve"> </w:t>
            </w:r>
            <w:r>
              <w:rPr>
                <w:rFonts w:hint="default" w:ascii="Times New Roman" w:hAnsi="Times New Roman" w:eastAsia="宋体" w:cs="Times New Roman"/>
                <w:color w:val="auto"/>
                <w:kern w:val="0"/>
                <w:sz w:val="18"/>
                <w:szCs w:val="18"/>
                <w:highlight w:val="none"/>
                <w:lang w:val="en-US" w:eastAsia="zh-CN" w:bidi="ar"/>
              </w:rPr>
              <w:t>("Acute" OR "Short-term" OR "Immediate"))</w:t>
            </w:r>
          </w:p>
        </w:tc>
      </w:tr>
      <w:tr w14:paraId="3BA100A6">
        <w:trPr>
          <w:trHeight w:val="1526" w:hRule="atLeast"/>
        </w:trPr>
        <w:tc>
          <w:tcPr>
            <w:tcW w:w="1812" w:type="dxa"/>
            <w:tcBorders>
              <w:top w:val="nil"/>
              <w:left w:val="nil"/>
              <w:bottom w:val="nil"/>
              <w:right w:val="nil"/>
            </w:tcBorders>
            <w:vAlign w:val="center"/>
          </w:tcPr>
          <w:p w14:paraId="4473F833">
            <w:pPr>
              <w:pStyle w:val="7"/>
              <w:keepNext w:val="0"/>
              <w:keepLines w:val="0"/>
              <w:widowControl/>
              <w:suppressLineNumbers w:val="0"/>
              <w:spacing w:before="0" w:beforeAutospacing="1" w:after="0" w:afterAutospacing="1"/>
              <w:ind w:left="0" w:leftChars="0" w:right="0" w:rightChars="0" w:firstLine="0" w:firstLineChars="0"/>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Cochrane Library</w:t>
            </w:r>
          </w:p>
        </w:tc>
        <w:tc>
          <w:tcPr>
            <w:tcW w:w="1987" w:type="dxa"/>
            <w:tcBorders>
              <w:top w:val="nil"/>
              <w:left w:val="nil"/>
              <w:bottom w:val="nil"/>
              <w:right w:val="nil"/>
            </w:tcBorders>
            <w:vAlign w:val="center"/>
          </w:tcPr>
          <w:p w14:paraId="5E1F8169">
            <w:pPr>
              <w:pStyle w:val="7"/>
              <w:keepNext w:val="0"/>
              <w:keepLines w:val="0"/>
              <w:widowControl/>
              <w:suppressLineNumbers w:val="0"/>
              <w:spacing w:before="0" w:beforeAutospacing="1" w:after="0" w:afterAutospacing="1"/>
              <w:ind w:left="0" w:leftChars="0" w:right="0" w:rightChars="0" w:firstLine="0" w:firstLineChars="0"/>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MeSH terms +</w:t>
            </w:r>
            <w:r>
              <w:rPr>
                <w:rFonts w:hint="default" w:ascii="Times New Roman" w:hAnsi="Times New Roman" w:eastAsia="宋体" w:cs="Times New Roman"/>
                <w:color w:val="auto"/>
                <w:kern w:val="0"/>
                <w:sz w:val="18"/>
                <w:szCs w:val="18"/>
                <w:highlight w:val="none"/>
                <w:lang w:val="en-US" w:eastAsia="zh-CN" w:bidi="ar"/>
              </w:rPr>
              <w:t xml:space="preserve"> </w:t>
            </w:r>
            <w:r>
              <w:rPr>
                <w:rFonts w:hint="eastAsia" w:ascii="Times New Roman" w:hAnsi="Times New Roman" w:eastAsia="宋体" w:cs="Times New Roman"/>
                <w:color w:val="auto"/>
                <w:kern w:val="0"/>
                <w:sz w:val="18"/>
                <w:szCs w:val="18"/>
                <w:highlight w:val="none"/>
                <w:lang w:val="en-US" w:eastAsia="zh-CN" w:bidi="ar"/>
              </w:rPr>
              <w:t>free-text terms</w:t>
            </w:r>
          </w:p>
        </w:tc>
        <w:tc>
          <w:tcPr>
            <w:tcW w:w="6019" w:type="dxa"/>
            <w:tcBorders>
              <w:top w:val="nil"/>
              <w:left w:val="nil"/>
              <w:bottom w:val="nil"/>
              <w:right w:val="nil"/>
            </w:tcBorders>
          </w:tcPr>
          <w:p w14:paraId="17F9948B">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MeSH descriptor: [Altitude] explode all trees OR MeSH descriptor: [Hypoxia] explode all trees OR “high altitude”:ti,ab,kw OR plateau:ti,ab,kw OR “hypobaric hypoxia”:ti,ab,kw OR “acute mountain sickness”:ti,ab,kw) AND (MeSH descriptor: [Heart Rate Variability] explode all trees OR HRV:ti,ab,kw OR “heart rate variability”:ti,ab,kw OR “cardiac autonomic function”:ti,ab,kw OR “autonomic nervous system”:ti,ab,kw) AND (acute:ti,ab,kw OR short-term:ti,ab,kw OR immediate:ti,ab,kw)</w:t>
            </w:r>
          </w:p>
        </w:tc>
      </w:tr>
      <w:tr w14:paraId="6A52D430">
        <w:trPr>
          <w:trHeight w:val="90" w:hRule="atLeast"/>
        </w:trPr>
        <w:tc>
          <w:tcPr>
            <w:tcW w:w="1812" w:type="dxa"/>
            <w:tcBorders>
              <w:top w:val="nil"/>
              <w:left w:val="nil"/>
              <w:bottom w:val="nil"/>
              <w:right w:val="nil"/>
            </w:tcBorders>
            <w:vAlign w:val="center"/>
          </w:tcPr>
          <w:p w14:paraId="4EE5C930">
            <w:pPr>
              <w:pStyle w:val="7"/>
              <w:keepNext w:val="0"/>
              <w:keepLines w:val="0"/>
              <w:widowControl/>
              <w:suppressLineNumbers w:val="0"/>
              <w:spacing w:before="0" w:beforeAutospacing="1" w:after="0" w:afterAutospacing="1"/>
              <w:ind w:left="0" w:leftChars="0" w:right="0" w:rightChars="0" w:firstLine="0" w:firstLineChars="0"/>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Embase</w:t>
            </w:r>
          </w:p>
        </w:tc>
        <w:tc>
          <w:tcPr>
            <w:tcW w:w="1987" w:type="dxa"/>
            <w:tcBorders>
              <w:top w:val="nil"/>
              <w:left w:val="nil"/>
              <w:bottom w:val="nil"/>
              <w:right w:val="nil"/>
            </w:tcBorders>
            <w:vAlign w:val="center"/>
          </w:tcPr>
          <w:p w14:paraId="75893659">
            <w:pPr>
              <w:pStyle w:val="7"/>
              <w:keepNext w:val="0"/>
              <w:keepLines w:val="0"/>
              <w:widowControl/>
              <w:suppressLineNumbers w:val="0"/>
              <w:spacing w:before="0" w:beforeAutospacing="1" w:after="0" w:afterAutospacing="1"/>
              <w:ind w:left="0" w:leftChars="0" w:right="0" w:rightChars="0" w:firstLine="0" w:firstLineChars="0"/>
              <w:rPr>
                <w:rFonts w:hint="eastAsia"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Emtree terms + free-text terms</w:t>
            </w:r>
          </w:p>
        </w:tc>
        <w:tc>
          <w:tcPr>
            <w:tcW w:w="6019" w:type="dxa"/>
            <w:tcBorders>
              <w:top w:val="nil"/>
              <w:left w:val="nil"/>
              <w:bottom w:val="nil"/>
              <w:right w:val="nil"/>
            </w:tcBorders>
          </w:tcPr>
          <w:p w14:paraId="7A4A1180">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lang w:val="en-US" w:eastAsia="zh-CN" w:bidi="ar"/>
              </w:rPr>
            </w:pPr>
            <w:r>
              <w:rPr>
                <w:rFonts w:hint="default" w:ascii="Times New Roman" w:hAnsi="Times New Roman" w:eastAsia="宋体" w:cs="Times New Roman"/>
                <w:color w:val="auto"/>
                <w:kern w:val="0"/>
                <w:sz w:val="18"/>
                <w:szCs w:val="18"/>
                <w:highlight w:val="none"/>
                <w:lang w:val="en-US" w:eastAsia="zh-CN" w:bidi="ar"/>
              </w:rPr>
              <w:t>(‘altitude’/exp OR ‘hypoxia’/exp OR ‘high altitude’:ti,ab,kw OR plateau:ti,ab,kw OR ‘hypobaric hypoxia’:ti,ab,kw OR ‘acute mountain sickness’:ti,ab,kw) AND (‘heart rate variability’/exp OR HRV:ti,ab,kw OR ‘heart rate variability’:ti,ab,kw OR ‘cardiac autonomic function’:ti,ab,kw OR ‘autonomic nervous system’:ti,ab,kw) AND (acute:ti,ab,kw OR ‘short term’:ti,ab,kw OR immediate:ti,ab,kw)</w:t>
            </w:r>
          </w:p>
        </w:tc>
      </w:tr>
      <w:tr w14:paraId="660363FA">
        <w:tc>
          <w:tcPr>
            <w:tcW w:w="1812" w:type="dxa"/>
            <w:tcBorders>
              <w:top w:val="nil"/>
              <w:left w:val="nil"/>
              <w:bottom w:val="nil"/>
              <w:right w:val="nil"/>
            </w:tcBorders>
            <w:shd w:val="clear" w:color="auto" w:fill="auto"/>
            <w:vAlign w:val="center"/>
          </w:tcPr>
          <w:p w14:paraId="0EC2C274">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eastAsia" w:ascii="Times New Roman" w:hAnsi="Times New Roman" w:eastAsia="宋体" w:cs="Times New Roman"/>
                <w:color w:val="auto"/>
                <w:kern w:val="0"/>
                <w:sz w:val="18"/>
                <w:szCs w:val="18"/>
                <w:highlight w:val="none"/>
                <w:vertAlign w:val="baseline"/>
                <w:lang w:val="en-US" w:eastAsia="zh-CN" w:bidi="ar-SA"/>
              </w:rPr>
            </w:pPr>
            <w:r>
              <w:rPr>
                <w:rFonts w:hint="eastAsia" w:ascii="Times New Roman" w:hAnsi="Times New Roman" w:eastAsia="宋体" w:cs="Times New Roman"/>
                <w:color w:val="auto"/>
                <w:kern w:val="0"/>
                <w:sz w:val="18"/>
                <w:szCs w:val="18"/>
                <w:highlight w:val="none"/>
                <w:lang w:val="en-US" w:eastAsia="zh-CN" w:bidi="ar"/>
              </w:rPr>
              <w:t>CNKI</w:t>
            </w:r>
          </w:p>
        </w:tc>
        <w:tc>
          <w:tcPr>
            <w:tcW w:w="1987" w:type="dxa"/>
            <w:tcBorders>
              <w:top w:val="nil"/>
              <w:left w:val="nil"/>
              <w:bottom w:val="nil"/>
              <w:right w:val="nil"/>
            </w:tcBorders>
            <w:shd w:val="clear" w:color="auto" w:fill="auto"/>
            <w:vAlign w:val="center"/>
          </w:tcPr>
          <w:p w14:paraId="4A782F0D">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cs="Times New Roman"/>
                <w:color w:val="auto"/>
                <w:sz w:val="18"/>
                <w:szCs w:val="18"/>
                <w:highlight w:val="none"/>
                <w:vertAlign w:val="baseline"/>
                <w:lang w:val="en-US" w:eastAsia="zh-CN"/>
              </w:rPr>
              <w:t>Subject terms</w:t>
            </w:r>
            <w:r>
              <w:rPr>
                <w:rFonts w:hint="default" w:cs="Times New Roman"/>
                <w:color w:val="auto"/>
                <w:sz w:val="18"/>
                <w:szCs w:val="18"/>
                <w:highlight w:val="none"/>
                <w:vertAlign w:val="baseline"/>
                <w:lang w:val="en-US" w:eastAsia="zh-CN"/>
              </w:rPr>
              <w:t xml:space="preserve"> +</w:t>
            </w:r>
          </w:p>
          <w:p w14:paraId="6AFEF97F">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SA"/>
              </w:rPr>
            </w:pPr>
            <w:r>
              <w:rPr>
                <w:rFonts w:hint="default" w:ascii="Times New Roman" w:hAnsi="Times New Roman" w:cs="Times New Roman"/>
                <w:color w:val="auto"/>
                <w:sz w:val="18"/>
                <w:szCs w:val="18"/>
                <w:highlight w:val="none"/>
                <w:vertAlign w:val="baseline"/>
                <w:lang w:val="en-US" w:eastAsia="zh-CN"/>
              </w:rPr>
              <w:t>free-text terms</w:t>
            </w:r>
          </w:p>
        </w:tc>
        <w:tc>
          <w:tcPr>
            <w:tcW w:w="6019" w:type="dxa"/>
            <w:tcBorders>
              <w:top w:val="nil"/>
              <w:left w:val="nil"/>
              <w:bottom w:val="nil"/>
              <w:right w:val="nil"/>
            </w:tcBorders>
            <w:shd w:val="clear" w:color="auto" w:fill="auto"/>
            <w:vAlign w:val="top"/>
          </w:tcPr>
          <w:p w14:paraId="57649AB3">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vertAlign w:val="baseline"/>
                <w:lang w:val="en-US" w:eastAsia="zh-CN" w:bidi="ar-SA"/>
              </w:rPr>
            </w:pPr>
            <w:r>
              <w:rPr>
                <w:rFonts w:hint="eastAsia" w:ascii="Times New Roman" w:hAnsi="Times New Roman" w:eastAsia="宋体" w:cs="Times New Roman"/>
                <w:color w:val="auto"/>
                <w:kern w:val="0"/>
                <w:sz w:val="18"/>
                <w:szCs w:val="18"/>
                <w:highlight w:val="none"/>
                <w:lang w:val="en-US" w:eastAsia="zh-CN" w:bidi="ar"/>
              </w:rPr>
              <w:t>("High altitude" OR "Acute ascent to high altitude") AND ("Autonomic nervous system" OR "Heart rate variability" OR HRV)</w:t>
            </w:r>
          </w:p>
        </w:tc>
      </w:tr>
      <w:tr w14:paraId="503BB809">
        <w:tc>
          <w:tcPr>
            <w:tcW w:w="1812" w:type="dxa"/>
            <w:tcBorders>
              <w:top w:val="nil"/>
              <w:left w:val="nil"/>
              <w:bottom w:val="single" w:color="auto" w:sz="4" w:space="0"/>
              <w:right w:val="nil"/>
            </w:tcBorders>
            <w:shd w:val="clear" w:color="auto" w:fill="auto"/>
            <w:vAlign w:val="center"/>
          </w:tcPr>
          <w:p w14:paraId="78E87D34">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cs="Times New Roman"/>
                <w:color w:val="auto"/>
                <w:sz w:val="18"/>
                <w:szCs w:val="18"/>
                <w:highlight w:val="none"/>
              </w:rPr>
              <w:t>Wanfang</w:t>
            </w:r>
          </w:p>
        </w:tc>
        <w:tc>
          <w:tcPr>
            <w:tcW w:w="1987" w:type="dxa"/>
            <w:tcBorders>
              <w:top w:val="nil"/>
              <w:left w:val="nil"/>
              <w:bottom w:val="single" w:color="auto" w:sz="4" w:space="0"/>
              <w:right w:val="nil"/>
            </w:tcBorders>
            <w:shd w:val="clear" w:color="auto" w:fill="auto"/>
            <w:vAlign w:val="center"/>
          </w:tcPr>
          <w:p w14:paraId="0A21D256">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cs="Times New Roman"/>
                <w:color w:val="auto"/>
                <w:sz w:val="18"/>
                <w:szCs w:val="18"/>
                <w:highlight w:val="none"/>
                <w:vertAlign w:val="baseline"/>
                <w:lang w:val="en-US" w:eastAsia="zh-CN"/>
              </w:rPr>
              <w:t>Subject terms</w:t>
            </w:r>
            <w:r>
              <w:rPr>
                <w:rFonts w:hint="default" w:cs="Times New Roman"/>
                <w:color w:val="auto"/>
                <w:sz w:val="18"/>
                <w:szCs w:val="18"/>
                <w:highlight w:val="none"/>
                <w:vertAlign w:val="baseline"/>
                <w:lang w:val="en-US" w:eastAsia="zh-CN"/>
              </w:rPr>
              <w:t xml:space="preserve"> +</w:t>
            </w:r>
            <w:bookmarkStart w:id="0" w:name="_GoBack"/>
            <w:bookmarkEnd w:id="0"/>
          </w:p>
          <w:p w14:paraId="0811405A">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cs="Times New Roman"/>
                <w:color w:val="auto"/>
                <w:sz w:val="18"/>
                <w:szCs w:val="18"/>
                <w:highlight w:val="none"/>
                <w:vertAlign w:val="baseline"/>
                <w:lang w:val="en-US" w:eastAsia="zh-CN"/>
              </w:rPr>
            </w:pPr>
            <w:r>
              <w:rPr>
                <w:rFonts w:hint="default" w:ascii="Times New Roman" w:hAnsi="Times New Roman" w:cs="Times New Roman"/>
                <w:color w:val="auto"/>
                <w:sz w:val="18"/>
                <w:szCs w:val="18"/>
                <w:highlight w:val="none"/>
                <w:vertAlign w:val="baseline"/>
                <w:lang w:val="en-US" w:eastAsia="zh-CN"/>
              </w:rPr>
              <w:t>free-text terms</w:t>
            </w:r>
          </w:p>
        </w:tc>
        <w:tc>
          <w:tcPr>
            <w:tcW w:w="6019" w:type="dxa"/>
            <w:tcBorders>
              <w:top w:val="nil"/>
              <w:left w:val="nil"/>
              <w:bottom w:val="single" w:color="auto" w:sz="4" w:space="0"/>
              <w:right w:val="nil"/>
            </w:tcBorders>
            <w:shd w:val="clear" w:color="auto" w:fill="auto"/>
            <w:vAlign w:val="top"/>
          </w:tcPr>
          <w:p w14:paraId="0853FE33">
            <w:pPr>
              <w:keepNext w:val="0"/>
              <w:keepLines w:val="0"/>
              <w:pageBreakBefore w:val="0"/>
              <w:widowControl w:val="0"/>
              <w:kinsoku/>
              <w:wordWrap/>
              <w:overflowPunct/>
              <w:topLinePunct w:val="0"/>
              <w:autoSpaceDE/>
              <w:autoSpaceDN/>
              <w:bidi w:val="0"/>
              <w:adjustRightInd/>
              <w:snapToGrid/>
              <w:spacing w:line="400" w:lineRule="exact"/>
              <w:ind w:left="0" w:leftChars="0" w:firstLine="0" w:firstLineChars="0"/>
              <w:jc w:val="both"/>
              <w:textAlignment w:val="auto"/>
              <w:rPr>
                <w:rFonts w:hint="default" w:ascii="Times New Roman" w:hAnsi="Times New Roman" w:eastAsia="宋体" w:cs="Times New Roman"/>
                <w:color w:val="auto"/>
                <w:kern w:val="0"/>
                <w:sz w:val="18"/>
                <w:szCs w:val="18"/>
                <w:highlight w:val="none"/>
                <w:lang w:val="en-US" w:eastAsia="zh-CN" w:bidi="ar"/>
              </w:rPr>
            </w:pPr>
            <w:r>
              <w:rPr>
                <w:rFonts w:hint="eastAsia" w:ascii="Times New Roman" w:hAnsi="Times New Roman" w:eastAsia="宋体" w:cs="Times New Roman"/>
                <w:color w:val="auto"/>
                <w:kern w:val="0"/>
                <w:sz w:val="18"/>
                <w:szCs w:val="18"/>
                <w:highlight w:val="none"/>
                <w:lang w:val="en-US" w:eastAsia="zh-CN" w:bidi="ar"/>
              </w:rPr>
              <w:t>("High altitude" OR "Acute ascent to high altitude") AND ("Autonomic nervous system" OR "Heart rate variability" OR HRV)</w:t>
            </w:r>
          </w:p>
        </w:tc>
      </w:tr>
    </w:tbl>
    <w:p w14:paraId="6357E2FA">
      <w:pPr>
        <w:rPr>
          <w:color w:val="auto"/>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MingLiU">
    <w:altName w:val="宋体-繁"/>
    <w:panose1 w:val="00000000000000000000"/>
    <w:charset w:val="00"/>
    <w:family w:val="roman"/>
    <w:pitch w:val="default"/>
    <w:sig w:usb0="00000000" w:usb1="0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 w:name="宋">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00000000" w:usb1="00000000" w:usb2="00000008" w:usb3="00000000" w:csb0="000001FF" w:csb1="00000000"/>
  </w:font>
  <w:font w:name="楷体">
    <w:altName w:val="汉仪楷体KW"/>
    <w:panose1 w:val="00000000000000000000"/>
    <w:charset w:val="00"/>
    <w:family w:val="auto"/>
    <w:pitch w:val="default"/>
    <w:sig w:usb0="00000000" w:usb1="00000000" w:usb2="00000000" w:usb3="00000000" w:csb0="00000000" w:csb1="00000000"/>
  </w:font>
  <w:font w:name="STSong">
    <w:panose1 w:val="02010600040101010101"/>
    <w:charset w:val="86"/>
    <w:family w:val="auto"/>
    <w:pitch w:val="default"/>
    <w:sig w:usb0="80000287" w:usb1="280F3C52" w:usb2="00000016" w:usb3="00000000" w:csb0="0004001F" w:csb1="00000000"/>
  </w:font>
  <w:font w:name="Heiti SC Medium">
    <w:panose1 w:val="02000000000000000000"/>
    <w:charset w:val="86"/>
    <w:family w:val="auto"/>
    <w:pitch w:val="default"/>
    <w:sig w:usb0="8000002F" w:usb1="0800004A" w:usb2="00000000" w:usb3="00000000" w:csb0="203E0000" w:csb1="00000000"/>
  </w:font>
  <w:font w:name="汉仪书宋二KW">
    <w:panose1 w:val="00020600040101010101"/>
    <w:charset w:val="86"/>
    <w:family w:val="auto"/>
    <w:pitch w:val="default"/>
    <w:sig w:usb0="A00002BF" w:usb1="18EF7CFA" w:usb2="00000016" w:usb3="00000000" w:csb0="00040000" w:csb1="00000000"/>
  </w:font>
  <w:font w:name="STHeiti">
    <w:panose1 w:val="02010600040101010101"/>
    <w:charset w:val="86"/>
    <w:family w:val="auto"/>
    <w:pitch w:val="default"/>
    <w:sig w:usb0="00000287" w:usb1="080F0000" w:usb2="00000000" w:usb3="00000000" w:csb0="00040001" w:csb1="00000000"/>
  </w:font>
  <w:font w:name="宋体-繁">
    <w:panose1 w:val="02010600040101010101"/>
    <w:charset w:val="86"/>
    <w:family w:val="auto"/>
    <w:pitch w:val="default"/>
    <w:sig w:usb0="00000287" w:usb1="080F0000" w:usb2="00000000" w:usb3="00000000" w:csb0="0004009F" w:csb1="DFD7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楷体KW">
    <w:panose1 w:val="00020600040101010101"/>
    <w:charset w:val="86"/>
    <w:family w:val="auto"/>
    <w:pitch w:val="default"/>
    <w:sig w:usb0="A00002BF" w:usb1="18EF7CFA" w:usb2="00000016"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BmNzUzY2QzNmVlN2VhZDdkYWI4ZjgwODAyOGY5MWYifQ=="/>
  </w:docVars>
  <w:rsids>
    <w:rsidRoot w:val="FBEFA3C5"/>
    <w:rsid w:val="0D39065E"/>
    <w:rsid w:val="0DFB1863"/>
    <w:rsid w:val="0EB8323C"/>
    <w:rsid w:val="11FE6FFC"/>
    <w:rsid w:val="13DFB4D9"/>
    <w:rsid w:val="15DBFC58"/>
    <w:rsid w:val="1B3FDBB0"/>
    <w:rsid w:val="1F5A8D33"/>
    <w:rsid w:val="1F5BE8D9"/>
    <w:rsid w:val="27FECC3A"/>
    <w:rsid w:val="2A7BB41A"/>
    <w:rsid w:val="2AFD0D41"/>
    <w:rsid w:val="2BBB104C"/>
    <w:rsid w:val="2BF5181D"/>
    <w:rsid w:val="2D7D660E"/>
    <w:rsid w:val="2E7B24CD"/>
    <w:rsid w:val="2FD70D4C"/>
    <w:rsid w:val="2FED4A03"/>
    <w:rsid w:val="2FFF3D63"/>
    <w:rsid w:val="31FCACBF"/>
    <w:rsid w:val="33EF37CF"/>
    <w:rsid w:val="33FED1BA"/>
    <w:rsid w:val="357C4575"/>
    <w:rsid w:val="3671A9DE"/>
    <w:rsid w:val="36BDE887"/>
    <w:rsid w:val="36FBB619"/>
    <w:rsid w:val="36FF854F"/>
    <w:rsid w:val="37BD19F5"/>
    <w:rsid w:val="37F370F5"/>
    <w:rsid w:val="37FE9119"/>
    <w:rsid w:val="39FF8BA9"/>
    <w:rsid w:val="3A3D196C"/>
    <w:rsid w:val="3B363E1E"/>
    <w:rsid w:val="3BBE8939"/>
    <w:rsid w:val="3BEB046B"/>
    <w:rsid w:val="3BF3C568"/>
    <w:rsid w:val="3BFB49C1"/>
    <w:rsid w:val="3CFFF4C3"/>
    <w:rsid w:val="3DFF0251"/>
    <w:rsid w:val="3E6FF321"/>
    <w:rsid w:val="3E7F7AF8"/>
    <w:rsid w:val="3F3BD0BD"/>
    <w:rsid w:val="3F42A573"/>
    <w:rsid w:val="3F577E2B"/>
    <w:rsid w:val="3F5F7956"/>
    <w:rsid w:val="3F7B7CB0"/>
    <w:rsid w:val="3F7F4CEC"/>
    <w:rsid w:val="3F8D759B"/>
    <w:rsid w:val="3F97A723"/>
    <w:rsid w:val="3FBF4C5C"/>
    <w:rsid w:val="3FBFFA71"/>
    <w:rsid w:val="3FD7CC56"/>
    <w:rsid w:val="3FE7C596"/>
    <w:rsid w:val="3FED0337"/>
    <w:rsid w:val="3FED8ACB"/>
    <w:rsid w:val="3FEFAFDA"/>
    <w:rsid w:val="3FF3E264"/>
    <w:rsid w:val="3FFD12B5"/>
    <w:rsid w:val="3FFE29A1"/>
    <w:rsid w:val="3FFE7216"/>
    <w:rsid w:val="3FFEA09B"/>
    <w:rsid w:val="3FFEB426"/>
    <w:rsid w:val="3FFFD790"/>
    <w:rsid w:val="44EC8451"/>
    <w:rsid w:val="477E6BA4"/>
    <w:rsid w:val="4CFBD22C"/>
    <w:rsid w:val="4CFD9E08"/>
    <w:rsid w:val="4DFD9E32"/>
    <w:rsid w:val="4EEA5551"/>
    <w:rsid w:val="4F6FDEE0"/>
    <w:rsid w:val="4FBC15BD"/>
    <w:rsid w:val="4FCF7E6D"/>
    <w:rsid w:val="4FD7AFE9"/>
    <w:rsid w:val="4FED89EC"/>
    <w:rsid w:val="4FFF6793"/>
    <w:rsid w:val="51CF289B"/>
    <w:rsid w:val="55C0DE96"/>
    <w:rsid w:val="564BE318"/>
    <w:rsid w:val="56FD35C2"/>
    <w:rsid w:val="57771051"/>
    <w:rsid w:val="577788BC"/>
    <w:rsid w:val="577D41B9"/>
    <w:rsid w:val="57836B37"/>
    <w:rsid w:val="57BA0395"/>
    <w:rsid w:val="57D7E969"/>
    <w:rsid w:val="57DCCFF1"/>
    <w:rsid w:val="57DFA46E"/>
    <w:rsid w:val="57ECDF3C"/>
    <w:rsid w:val="599F8724"/>
    <w:rsid w:val="59FF381D"/>
    <w:rsid w:val="5B7E4A3E"/>
    <w:rsid w:val="5BFB1550"/>
    <w:rsid w:val="5BFF67BF"/>
    <w:rsid w:val="5C6C6D10"/>
    <w:rsid w:val="5D99BEBF"/>
    <w:rsid w:val="5DEA4E56"/>
    <w:rsid w:val="5DF35D16"/>
    <w:rsid w:val="5E6F86DA"/>
    <w:rsid w:val="5E77DF60"/>
    <w:rsid w:val="5EA67158"/>
    <w:rsid w:val="5EAF255E"/>
    <w:rsid w:val="5EBE6CF9"/>
    <w:rsid w:val="5EEB0CDC"/>
    <w:rsid w:val="5EEF9027"/>
    <w:rsid w:val="5EF7C1BF"/>
    <w:rsid w:val="5EF9DA0C"/>
    <w:rsid w:val="5F5F289C"/>
    <w:rsid w:val="5F7EC463"/>
    <w:rsid w:val="5F7F1850"/>
    <w:rsid w:val="5FC1335D"/>
    <w:rsid w:val="5FDDADD4"/>
    <w:rsid w:val="5FEF4067"/>
    <w:rsid w:val="5FF5A576"/>
    <w:rsid w:val="5FFC03A9"/>
    <w:rsid w:val="5FFDB103"/>
    <w:rsid w:val="5FFFA4B8"/>
    <w:rsid w:val="61D73651"/>
    <w:rsid w:val="6499F788"/>
    <w:rsid w:val="65975EF9"/>
    <w:rsid w:val="665F515F"/>
    <w:rsid w:val="66FF9252"/>
    <w:rsid w:val="67BDC2D8"/>
    <w:rsid w:val="67DFEE14"/>
    <w:rsid w:val="68FFA054"/>
    <w:rsid w:val="699F1AE3"/>
    <w:rsid w:val="6ABF9F29"/>
    <w:rsid w:val="6B3CFCBA"/>
    <w:rsid w:val="6B9BE4E3"/>
    <w:rsid w:val="6BBBC423"/>
    <w:rsid w:val="6BBEC776"/>
    <w:rsid w:val="6BD4EE98"/>
    <w:rsid w:val="6BFB54B5"/>
    <w:rsid w:val="6BFDE4BD"/>
    <w:rsid w:val="6BFDF3B6"/>
    <w:rsid w:val="6CFE85E0"/>
    <w:rsid w:val="6D3B99FB"/>
    <w:rsid w:val="6D7F6031"/>
    <w:rsid w:val="6DCCEBE2"/>
    <w:rsid w:val="6EB67652"/>
    <w:rsid w:val="6EFB4638"/>
    <w:rsid w:val="6EFBC1F3"/>
    <w:rsid w:val="6EFBE9F7"/>
    <w:rsid w:val="6F5E5BE5"/>
    <w:rsid w:val="6F8FEADB"/>
    <w:rsid w:val="6FBF0425"/>
    <w:rsid w:val="6FDF0AF9"/>
    <w:rsid w:val="6FDFFC80"/>
    <w:rsid w:val="6FED650D"/>
    <w:rsid w:val="6FFCE7C9"/>
    <w:rsid w:val="6FFD70A0"/>
    <w:rsid w:val="6FFDEBEE"/>
    <w:rsid w:val="6FFFA5AD"/>
    <w:rsid w:val="6FFFC054"/>
    <w:rsid w:val="71895953"/>
    <w:rsid w:val="726E184C"/>
    <w:rsid w:val="73E3D3F8"/>
    <w:rsid w:val="73EF014F"/>
    <w:rsid w:val="73EFE1B8"/>
    <w:rsid w:val="73F118BE"/>
    <w:rsid w:val="73FB4E5F"/>
    <w:rsid w:val="74DF8A5A"/>
    <w:rsid w:val="75783A6B"/>
    <w:rsid w:val="757F5A44"/>
    <w:rsid w:val="75FFDD5E"/>
    <w:rsid w:val="767E4433"/>
    <w:rsid w:val="76EF675E"/>
    <w:rsid w:val="76FFED9B"/>
    <w:rsid w:val="77179E03"/>
    <w:rsid w:val="772C31D4"/>
    <w:rsid w:val="777E1776"/>
    <w:rsid w:val="778D7842"/>
    <w:rsid w:val="77AD3C81"/>
    <w:rsid w:val="77BFCE4E"/>
    <w:rsid w:val="77CBC314"/>
    <w:rsid w:val="77CF6B44"/>
    <w:rsid w:val="77DEF837"/>
    <w:rsid w:val="77F6221C"/>
    <w:rsid w:val="77F74C0D"/>
    <w:rsid w:val="77F7B966"/>
    <w:rsid w:val="77FBB2FA"/>
    <w:rsid w:val="77FF7767"/>
    <w:rsid w:val="780F1B40"/>
    <w:rsid w:val="78AF76BB"/>
    <w:rsid w:val="78BD5AFA"/>
    <w:rsid w:val="78E78AD3"/>
    <w:rsid w:val="78FB8E72"/>
    <w:rsid w:val="78FD366D"/>
    <w:rsid w:val="79AF4481"/>
    <w:rsid w:val="79D7A01A"/>
    <w:rsid w:val="79EC6775"/>
    <w:rsid w:val="79EF253B"/>
    <w:rsid w:val="79F75662"/>
    <w:rsid w:val="79FF5F76"/>
    <w:rsid w:val="7A074D27"/>
    <w:rsid w:val="7A5BFE44"/>
    <w:rsid w:val="7A7A996B"/>
    <w:rsid w:val="7A9BE7A2"/>
    <w:rsid w:val="7AD355F1"/>
    <w:rsid w:val="7B67F3C0"/>
    <w:rsid w:val="7B7B3025"/>
    <w:rsid w:val="7B7E31F9"/>
    <w:rsid w:val="7BBFB5E3"/>
    <w:rsid w:val="7BBFE342"/>
    <w:rsid w:val="7BF30C86"/>
    <w:rsid w:val="7BFD6AB0"/>
    <w:rsid w:val="7BFDA0E2"/>
    <w:rsid w:val="7C231453"/>
    <w:rsid w:val="7CBA0AF9"/>
    <w:rsid w:val="7CF722D2"/>
    <w:rsid w:val="7CF76EA2"/>
    <w:rsid w:val="7CF787CE"/>
    <w:rsid w:val="7CFF457D"/>
    <w:rsid w:val="7D338EAE"/>
    <w:rsid w:val="7D3D207B"/>
    <w:rsid w:val="7D4F8847"/>
    <w:rsid w:val="7D75BA48"/>
    <w:rsid w:val="7D7F6047"/>
    <w:rsid w:val="7DBD37D0"/>
    <w:rsid w:val="7DEEB171"/>
    <w:rsid w:val="7DEF29FB"/>
    <w:rsid w:val="7DFF331A"/>
    <w:rsid w:val="7E1FB9C4"/>
    <w:rsid w:val="7E7EA97C"/>
    <w:rsid w:val="7E9FFF17"/>
    <w:rsid w:val="7EB6907B"/>
    <w:rsid w:val="7EBD26E0"/>
    <w:rsid w:val="7EBF9160"/>
    <w:rsid w:val="7EDCAA38"/>
    <w:rsid w:val="7EEA7D16"/>
    <w:rsid w:val="7EF94B57"/>
    <w:rsid w:val="7EFF73A4"/>
    <w:rsid w:val="7EFFD3AA"/>
    <w:rsid w:val="7F3FE4BD"/>
    <w:rsid w:val="7F6FE382"/>
    <w:rsid w:val="7F77B857"/>
    <w:rsid w:val="7F7C34A8"/>
    <w:rsid w:val="7F7C9585"/>
    <w:rsid w:val="7F7DA61B"/>
    <w:rsid w:val="7F7E5FEB"/>
    <w:rsid w:val="7F7E6210"/>
    <w:rsid w:val="7F877517"/>
    <w:rsid w:val="7F9C20DA"/>
    <w:rsid w:val="7FB3BC68"/>
    <w:rsid w:val="7FBA347B"/>
    <w:rsid w:val="7FBE2E5E"/>
    <w:rsid w:val="7FBF4033"/>
    <w:rsid w:val="7FCF2F6E"/>
    <w:rsid w:val="7FD34B2C"/>
    <w:rsid w:val="7FDA5230"/>
    <w:rsid w:val="7FDEF363"/>
    <w:rsid w:val="7FDF3EB1"/>
    <w:rsid w:val="7FDF7DBA"/>
    <w:rsid w:val="7FEF9679"/>
    <w:rsid w:val="7FF25114"/>
    <w:rsid w:val="7FF56CAD"/>
    <w:rsid w:val="7FF571F0"/>
    <w:rsid w:val="7FF5A2D1"/>
    <w:rsid w:val="7FF7669A"/>
    <w:rsid w:val="7FF7848D"/>
    <w:rsid w:val="7FF7873F"/>
    <w:rsid w:val="7FFB1DAC"/>
    <w:rsid w:val="7FFB7032"/>
    <w:rsid w:val="7FFC52C2"/>
    <w:rsid w:val="7FFD2D2B"/>
    <w:rsid w:val="7FFDE346"/>
    <w:rsid w:val="7FFF3D06"/>
    <w:rsid w:val="8BF70461"/>
    <w:rsid w:val="8D79D688"/>
    <w:rsid w:val="8DD70CDD"/>
    <w:rsid w:val="8FF87B2C"/>
    <w:rsid w:val="8FFFC24A"/>
    <w:rsid w:val="997B6CA4"/>
    <w:rsid w:val="9AB92548"/>
    <w:rsid w:val="9AEEFE65"/>
    <w:rsid w:val="9D6FBA8D"/>
    <w:rsid w:val="9D9C87F0"/>
    <w:rsid w:val="9DE5DCDE"/>
    <w:rsid w:val="9DEBBD72"/>
    <w:rsid w:val="9E8FB2B1"/>
    <w:rsid w:val="9EED1AD9"/>
    <w:rsid w:val="A29F1ABD"/>
    <w:rsid w:val="A6BF2C26"/>
    <w:rsid w:val="A7AF94DA"/>
    <w:rsid w:val="A9679CC6"/>
    <w:rsid w:val="ADFF0C55"/>
    <w:rsid w:val="AECC5073"/>
    <w:rsid w:val="AF531B0B"/>
    <w:rsid w:val="AF7F8B71"/>
    <w:rsid w:val="AFDA8148"/>
    <w:rsid w:val="AFDF33B1"/>
    <w:rsid w:val="AFFFC348"/>
    <w:rsid w:val="B39F4211"/>
    <w:rsid w:val="B3DF185D"/>
    <w:rsid w:val="B3FFD718"/>
    <w:rsid w:val="B5B96ABD"/>
    <w:rsid w:val="B5FBBB19"/>
    <w:rsid w:val="B7D78D68"/>
    <w:rsid w:val="B8FF3A8B"/>
    <w:rsid w:val="B9162054"/>
    <w:rsid w:val="BAEB3208"/>
    <w:rsid w:val="BB3F0113"/>
    <w:rsid w:val="BB67E9F4"/>
    <w:rsid w:val="BB8FD554"/>
    <w:rsid w:val="BBDA6B1B"/>
    <w:rsid w:val="BBF76F6E"/>
    <w:rsid w:val="BBF7F9DF"/>
    <w:rsid w:val="BBFEB567"/>
    <w:rsid w:val="BDB7B2F4"/>
    <w:rsid w:val="BDCA5ACE"/>
    <w:rsid w:val="BDEE0557"/>
    <w:rsid w:val="BE3FA53E"/>
    <w:rsid w:val="BEEE939F"/>
    <w:rsid w:val="BF375F68"/>
    <w:rsid w:val="BF7E2006"/>
    <w:rsid w:val="BF7F806D"/>
    <w:rsid w:val="BF857478"/>
    <w:rsid w:val="BFCF7843"/>
    <w:rsid w:val="BFD79D47"/>
    <w:rsid w:val="BFEBE0A6"/>
    <w:rsid w:val="BFF9726E"/>
    <w:rsid w:val="BFFD7524"/>
    <w:rsid w:val="BFFE92FB"/>
    <w:rsid w:val="BFFF25DC"/>
    <w:rsid w:val="BFFF6D35"/>
    <w:rsid w:val="BFFFE5CF"/>
    <w:rsid w:val="C1F793F9"/>
    <w:rsid w:val="C3FFA3EF"/>
    <w:rsid w:val="C5FE6111"/>
    <w:rsid w:val="C7FBCA0E"/>
    <w:rsid w:val="CB1F6550"/>
    <w:rsid w:val="CB7A7C6F"/>
    <w:rsid w:val="CD7D4D40"/>
    <w:rsid w:val="CDFFAAFD"/>
    <w:rsid w:val="CE6321EB"/>
    <w:rsid w:val="CFC5106A"/>
    <w:rsid w:val="CFFB4FE3"/>
    <w:rsid w:val="CFFD6BD2"/>
    <w:rsid w:val="CFFF4BE5"/>
    <w:rsid w:val="D2EF06A3"/>
    <w:rsid w:val="D3DF7967"/>
    <w:rsid w:val="D3DF9906"/>
    <w:rsid w:val="D3FFCE20"/>
    <w:rsid w:val="D53F1BDB"/>
    <w:rsid w:val="D57FBE93"/>
    <w:rsid w:val="D59E7160"/>
    <w:rsid w:val="D5BB7BC9"/>
    <w:rsid w:val="D6FD47D8"/>
    <w:rsid w:val="DACDA6B5"/>
    <w:rsid w:val="DAF0391C"/>
    <w:rsid w:val="DB3E4DDF"/>
    <w:rsid w:val="DB55F29A"/>
    <w:rsid w:val="DB6FDDA1"/>
    <w:rsid w:val="DB73FA15"/>
    <w:rsid w:val="DBFF7917"/>
    <w:rsid w:val="DDF70655"/>
    <w:rsid w:val="DEDF7919"/>
    <w:rsid w:val="DF7422B9"/>
    <w:rsid w:val="DF7F32E7"/>
    <w:rsid w:val="DFB783AF"/>
    <w:rsid w:val="DFDEC72D"/>
    <w:rsid w:val="DFDFE208"/>
    <w:rsid w:val="DFFB3BD2"/>
    <w:rsid w:val="DFFE14B5"/>
    <w:rsid w:val="E1F53B9D"/>
    <w:rsid w:val="E1FC5DFE"/>
    <w:rsid w:val="E3FF7CF0"/>
    <w:rsid w:val="E5FFB5FB"/>
    <w:rsid w:val="E67C54EC"/>
    <w:rsid w:val="E6BBF483"/>
    <w:rsid w:val="E7474BD5"/>
    <w:rsid w:val="E75FF68E"/>
    <w:rsid w:val="E7ACC8BF"/>
    <w:rsid w:val="E7BD3356"/>
    <w:rsid w:val="E7FB4F24"/>
    <w:rsid w:val="E9FFF54D"/>
    <w:rsid w:val="EA27650E"/>
    <w:rsid w:val="EABF3BCE"/>
    <w:rsid w:val="EBFCDE64"/>
    <w:rsid w:val="EBFF4D96"/>
    <w:rsid w:val="ED39C2CA"/>
    <w:rsid w:val="ED9777B4"/>
    <w:rsid w:val="EDCFBC17"/>
    <w:rsid w:val="EEBB975D"/>
    <w:rsid w:val="EEFE730F"/>
    <w:rsid w:val="EEFFBD3C"/>
    <w:rsid w:val="EFBB7AB4"/>
    <w:rsid w:val="EFD30D69"/>
    <w:rsid w:val="EFEDA99D"/>
    <w:rsid w:val="EFF73E65"/>
    <w:rsid w:val="EFFF6AB8"/>
    <w:rsid w:val="EFFFC3EC"/>
    <w:rsid w:val="F1BF476F"/>
    <w:rsid w:val="F33F5739"/>
    <w:rsid w:val="F3F468AF"/>
    <w:rsid w:val="F43F5A65"/>
    <w:rsid w:val="F53FBCD6"/>
    <w:rsid w:val="F5FFC924"/>
    <w:rsid w:val="F66B140F"/>
    <w:rsid w:val="F6FBC5BF"/>
    <w:rsid w:val="F72FFBBE"/>
    <w:rsid w:val="F7EE30C4"/>
    <w:rsid w:val="F7EFD89E"/>
    <w:rsid w:val="F7FD8E3E"/>
    <w:rsid w:val="F7FF73C5"/>
    <w:rsid w:val="F7FF8BC7"/>
    <w:rsid w:val="F86FEC0E"/>
    <w:rsid w:val="F87D5255"/>
    <w:rsid w:val="F8BF019B"/>
    <w:rsid w:val="F8F79B6C"/>
    <w:rsid w:val="F9BD4661"/>
    <w:rsid w:val="F9BFE87E"/>
    <w:rsid w:val="F9DD4610"/>
    <w:rsid w:val="F9EF929E"/>
    <w:rsid w:val="F9FF44F7"/>
    <w:rsid w:val="FA7FAAED"/>
    <w:rsid w:val="FABD5D04"/>
    <w:rsid w:val="FAC4BB93"/>
    <w:rsid w:val="FAEC0D28"/>
    <w:rsid w:val="FB3727A9"/>
    <w:rsid w:val="FBA96239"/>
    <w:rsid w:val="FBB340AA"/>
    <w:rsid w:val="FBBFF8C7"/>
    <w:rsid w:val="FBDD892F"/>
    <w:rsid w:val="FBE2C48B"/>
    <w:rsid w:val="FBEA1DA6"/>
    <w:rsid w:val="FBEE56B1"/>
    <w:rsid w:val="FBEFA3C5"/>
    <w:rsid w:val="FBF35A52"/>
    <w:rsid w:val="FBFF22CC"/>
    <w:rsid w:val="FBFF6A15"/>
    <w:rsid w:val="FBFF8F86"/>
    <w:rsid w:val="FC3BE968"/>
    <w:rsid w:val="FC7B4E13"/>
    <w:rsid w:val="FC7FBE70"/>
    <w:rsid w:val="FC9EF1D0"/>
    <w:rsid w:val="FCB63D8C"/>
    <w:rsid w:val="FCBBE6BA"/>
    <w:rsid w:val="FCDFE139"/>
    <w:rsid w:val="FCE72CAB"/>
    <w:rsid w:val="FCEEA90E"/>
    <w:rsid w:val="FCFEFFB1"/>
    <w:rsid w:val="FD4F60FD"/>
    <w:rsid w:val="FD5E60B7"/>
    <w:rsid w:val="FD5F5282"/>
    <w:rsid w:val="FD7E8B28"/>
    <w:rsid w:val="FDBD0057"/>
    <w:rsid w:val="FDE85F4C"/>
    <w:rsid w:val="FDF30907"/>
    <w:rsid w:val="FDF57835"/>
    <w:rsid w:val="FDF6B2CC"/>
    <w:rsid w:val="FDFBB738"/>
    <w:rsid w:val="FDFDB46B"/>
    <w:rsid w:val="FDFF10FD"/>
    <w:rsid w:val="FE3E4694"/>
    <w:rsid w:val="FE7260DF"/>
    <w:rsid w:val="FE7F7899"/>
    <w:rsid w:val="FE7FE94F"/>
    <w:rsid w:val="FEAD4A34"/>
    <w:rsid w:val="FEB91271"/>
    <w:rsid w:val="FECE8C40"/>
    <w:rsid w:val="FED3FFE8"/>
    <w:rsid w:val="FEDDB0C7"/>
    <w:rsid w:val="FEDF9CBE"/>
    <w:rsid w:val="FEE712DE"/>
    <w:rsid w:val="FEE72088"/>
    <w:rsid w:val="FEF3C5E7"/>
    <w:rsid w:val="FEF7E345"/>
    <w:rsid w:val="FEFA647F"/>
    <w:rsid w:val="FEFF07C3"/>
    <w:rsid w:val="FF0F2710"/>
    <w:rsid w:val="FF3D9D8A"/>
    <w:rsid w:val="FF6780BC"/>
    <w:rsid w:val="FF75112E"/>
    <w:rsid w:val="FF7774B0"/>
    <w:rsid w:val="FF7AF943"/>
    <w:rsid w:val="FF7FA43A"/>
    <w:rsid w:val="FF7FB041"/>
    <w:rsid w:val="FF8F1371"/>
    <w:rsid w:val="FF9BC811"/>
    <w:rsid w:val="FF9F7CCB"/>
    <w:rsid w:val="FF9FA8CF"/>
    <w:rsid w:val="FF9FFC46"/>
    <w:rsid w:val="FFA705FF"/>
    <w:rsid w:val="FFBB9075"/>
    <w:rsid w:val="FFC28FD1"/>
    <w:rsid w:val="FFC4B05D"/>
    <w:rsid w:val="FFC6F166"/>
    <w:rsid w:val="FFCF097F"/>
    <w:rsid w:val="FFD70D01"/>
    <w:rsid w:val="FFD73C25"/>
    <w:rsid w:val="FFDB396E"/>
    <w:rsid w:val="FFDBAF0A"/>
    <w:rsid w:val="FFDFA29F"/>
    <w:rsid w:val="FFE78F9A"/>
    <w:rsid w:val="FFEB305A"/>
    <w:rsid w:val="FFF44032"/>
    <w:rsid w:val="FFF6B6D7"/>
    <w:rsid w:val="FFFC4B1D"/>
    <w:rsid w:val="FFFDEBF0"/>
    <w:rsid w:val="FFFFB9B7"/>
    <w:rsid w:val="FFFFCC34"/>
    <w:rsid w:val="FFFFF448"/>
    <w:rsid w:val="FFFFFF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00" w:lineRule="atLeast"/>
      <w:ind w:firstLine="560" w:firstLineChars="200"/>
      <w:jc w:val="both"/>
    </w:pPr>
    <w:rPr>
      <w:rFonts w:ascii="Times New Roman" w:hAnsi="Times New Roman" w:eastAsia="宋体" w:cs="Times New Roman"/>
      <w:kern w:val="2"/>
      <w:sz w:val="24"/>
      <w:szCs w:val="24"/>
      <w:lang w:val="en-US" w:eastAsia="zh-CN" w:bidi="ar-SA"/>
    </w:rPr>
  </w:style>
  <w:style w:type="paragraph" w:styleId="2">
    <w:name w:val="heading 1"/>
    <w:basedOn w:val="1"/>
    <w:next w:val="1"/>
    <w:link w:val="14"/>
    <w:qFormat/>
    <w:uiPriority w:val="0"/>
    <w:pPr>
      <w:widowControl w:val="0"/>
      <w:autoSpaceDE/>
      <w:autoSpaceDN/>
      <w:adjustRightInd w:val="0"/>
      <w:spacing w:line="240" w:lineRule="auto"/>
      <w:ind w:firstLine="0" w:firstLineChars="0"/>
      <w:jc w:val="left"/>
      <w:outlineLvl w:val="0"/>
    </w:pPr>
    <w:rPr>
      <w:rFonts w:ascii="MingLiU" w:hAnsi="MingLiU"/>
      <w:b/>
      <w:color w:val="000000"/>
      <w:sz w:val="28"/>
    </w:rPr>
  </w:style>
  <w:style w:type="paragraph" w:styleId="3">
    <w:name w:val="heading 2"/>
    <w:basedOn w:val="1"/>
    <w:next w:val="1"/>
    <w:link w:val="17"/>
    <w:unhideWhenUsed/>
    <w:qFormat/>
    <w:uiPriority w:val="0"/>
    <w:pPr>
      <w:keepNext/>
      <w:keepLines/>
      <w:adjustRightInd w:val="0"/>
      <w:spacing w:before="50" w:beforeLines="50" w:beforeAutospacing="0" w:after="50" w:afterLines="50" w:afterAutospacing="0" w:line="400" w:lineRule="exact"/>
      <w:ind w:firstLine="0" w:firstLineChars="0"/>
      <w:outlineLvl w:val="1"/>
    </w:pPr>
    <w:rPr>
      <w:rFonts w:ascii="Times New Roman Bold" w:hAnsi="Times New Roman Bold" w:eastAsia="宋" w:cs="宋体"/>
      <w:b/>
      <w:sz w:val="24"/>
      <w:szCs w:val="21"/>
    </w:rPr>
  </w:style>
  <w:style w:type="paragraph" w:styleId="4">
    <w:name w:val="heading 3"/>
    <w:basedOn w:val="1"/>
    <w:next w:val="1"/>
    <w:link w:val="13"/>
    <w:unhideWhenUsed/>
    <w:qFormat/>
    <w:uiPriority w:val="0"/>
    <w:pPr>
      <w:keepNext/>
      <w:keepLines/>
      <w:spacing w:before="50" w:beforeLines="50" w:beforeAutospacing="0" w:after="50" w:afterLines="50" w:afterAutospacing="0" w:line="240" w:lineRule="auto"/>
      <w:ind w:firstLine="0" w:firstLineChars="0"/>
      <w:jc w:val="left"/>
      <w:outlineLvl w:val="2"/>
    </w:pPr>
    <w:rPr>
      <w:rFonts w:ascii="Times New Roman Bold" w:hAnsi="Times New Roman Bold" w:eastAsia="宋体" w:cs="宋体"/>
      <w:b/>
      <w:sz w:val="21"/>
      <w:szCs w:val="24"/>
    </w:rPr>
  </w:style>
  <w:style w:type="paragraph" w:styleId="5">
    <w:name w:val="heading 4"/>
    <w:basedOn w:val="1"/>
    <w:next w:val="1"/>
    <w:unhideWhenUsed/>
    <w:qFormat/>
    <w:uiPriority w:val="0"/>
    <w:pPr>
      <w:keepNext/>
      <w:keepLines/>
      <w:spacing w:before="100" w:beforeLines="100" w:beforeAutospacing="0" w:after="100" w:afterLines="100" w:afterAutospacing="0" w:line="400" w:lineRule="exact"/>
      <w:outlineLvl w:val="3"/>
    </w:pPr>
    <w:rPr>
      <w:rFonts w:ascii="DejaVu Sans" w:hAnsi="DejaVu Sans" w:eastAsia="楷体"/>
      <w:b/>
      <w:color w:val="E54C5E" w:themeColor="accent6"/>
      <w:sz w:val="28"/>
      <w14:textFill>
        <w14:solidFill>
          <w14:schemeClr w14:val="accent6"/>
        </w14:solidFill>
      </w14:textFill>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6">
    <w:name w:val="footnote text"/>
    <w:basedOn w:val="1"/>
    <w:qFormat/>
    <w:uiPriority w:val="0"/>
    <w:pPr>
      <w:snapToGrid w:val="0"/>
      <w:spacing w:line="240" w:lineRule="auto"/>
      <w:ind w:firstLine="0" w:firstLineChars="0"/>
      <w:jc w:val="left"/>
    </w:pPr>
    <w:rPr>
      <w:rFonts w:eastAsia="STSong"/>
      <w:sz w:val="18"/>
    </w:rPr>
  </w:style>
  <w:style w:type="paragraph" w:styleId="7">
    <w:name w:val="Normal (Web)"/>
    <w:basedOn w:val="1"/>
    <w:uiPriority w:val="0"/>
    <w:pPr>
      <w:spacing w:before="0" w:beforeAutospacing="1" w:after="0" w:afterAutospacing="1"/>
      <w:ind w:left="0" w:right="0"/>
      <w:jc w:val="left"/>
    </w:pPr>
    <w:rPr>
      <w:kern w:val="0"/>
      <w:sz w:val="24"/>
      <w:lang w:val="en-US" w:eastAsia="zh-CN" w:bidi="ar"/>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0"/>
    <w:rPr>
      <w:rFonts w:ascii="Times New Roman" w:hAnsi="Times New Roman" w:eastAsia="宋体"/>
      <w:b/>
    </w:rPr>
  </w:style>
  <w:style w:type="paragraph" w:customStyle="1" w:styleId="12">
    <w:name w:val="标题1"/>
    <w:basedOn w:val="2"/>
    <w:qFormat/>
    <w:uiPriority w:val="0"/>
    <w:pPr>
      <w:spacing w:before="200" w:beforeLines="200" w:after="200" w:afterLines="200" w:line="400" w:lineRule="exact"/>
      <w:jc w:val="center"/>
    </w:pPr>
    <w:rPr>
      <w:rFonts w:ascii="Calibri" w:hAnsi="Calibri" w:eastAsia="Heiti SC Medium" w:cs="Times New Roman"/>
      <w:sz w:val="32"/>
    </w:rPr>
  </w:style>
  <w:style w:type="character" w:customStyle="1" w:styleId="13">
    <w:name w:val="标题 3 Char"/>
    <w:link w:val="4"/>
    <w:qFormat/>
    <w:uiPriority w:val="0"/>
    <w:rPr>
      <w:rFonts w:ascii="Times New Roman Bold" w:hAnsi="Times New Roman Bold" w:eastAsia="宋体" w:cs="宋体"/>
      <w:b/>
      <w:sz w:val="21"/>
      <w:szCs w:val="24"/>
    </w:rPr>
  </w:style>
  <w:style w:type="character" w:customStyle="1" w:styleId="14">
    <w:name w:val="标题 1 Char"/>
    <w:link w:val="2"/>
    <w:qFormat/>
    <w:uiPriority w:val="0"/>
    <w:rPr>
      <w:rFonts w:hint="eastAsia" w:ascii="Times New Roman Bold" w:hAnsi="Times New Roman Bold" w:eastAsia="汉仪书宋二KW" w:cs="宋体"/>
      <w:bCs/>
      <w:kern w:val="44"/>
      <w:sz w:val="28"/>
      <w:szCs w:val="48"/>
      <w:lang w:val="en-US" w:eastAsia="zh-CN" w:bidi="ar"/>
    </w:rPr>
  </w:style>
  <w:style w:type="paragraph" w:customStyle="1" w:styleId="15">
    <w:name w:val="样式2"/>
    <w:basedOn w:val="3"/>
    <w:qFormat/>
    <w:uiPriority w:val="0"/>
    <w:pPr>
      <w:spacing w:before="-90" w:beforeLines="30" w:after="-90" w:afterLines="30"/>
    </w:pPr>
    <w:rPr>
      <w:sz w:val="28"/>
    </w:rPr>
  </w:style>
  <w:style w:type="paragraph" w:customStyle="1" w:styleId="16">
    <w:name w:val="小论文标题"/>
    <w:basedOn w:val="5"/>
    <w:qFormat/>
    <w:uiPriority w:val="0"/>
    <w:pPr>
      <w:spacing w:before="120" w:after="120"/>
    </w:pPr>
    <w:rPr>
      <w:rFonts w:eastAsia="STHeiti" w:cs="Times New Roman"/>
    </w:rPr>
  </w:style>
  <w:style w:type="character" w:customStyle="1" w:styleId="17">
    <w:name w:val="标题 2 Char"/>
    <w:link w:val="3"/>
    <w:qFormat/>
    <w:uiPriority w:val="0"/>
    <w:rPr>
      <w:rFonts w:ascii="Arial" w:hAnsi="Arial" w:eastAsia="宋" w:cs="宋体"/>
      <w:b/>
      <w:sz w:val="24"/>
      <w:szCs w:val="21"/>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TotalTime>
  <ScaleCrop>false</ScaleCrop>
  <LinksUpToDate>false</LinksUpToDate>
  <CharactersWithSpaces>0</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4T15:24:00Z</dcterms:created>
  <dc:creator>┈┾回菿起点</dc:creator>
  <cp:lastModifiedBy>┈┾回菿起点</cp:lastModifiedBy>
  <dcterms:modified xsi:type="dcterms:W3CDTF">2025-12-14T00:56: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57B4BC344A3EF34626853D694DBBF48E_41</vt:lpwstr>
  </property>
</Properties>
</file>